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1167B" w14:textId="30F407E9" w:rsidR="00CD507A" w:rsidRPr="00903532" w:rsidRDefault="00CD507A" w:rsidP="00CD507A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bookmarkStart w:id="0" w:name="_Hlk498163720"/>
      <w:r w:rsidRPr="00903532">
        <w:rPr>
          <w:b/>
          <w:sz w:val="24"/>
          <w:szCs w:val="24"/>
        </w:rPr>
        <w:t xml:space="preserve">Multivariable model for psicose </w:t>
      </w:r>
      <w:r>
        <w:rPr>
          <w:b/>
          <w:sz w:val="24"/>
          <w:szCs w:val="24"/>
        </w:rPr>
        <w:t>utilization</w:t>
      </w:r>
      <w:r w:rsidRPr="00903532">
        <w:rPr>
          <w:b/>
          <w:sz w:val="24"/>
          <w:szCs w:val="24"/>
        </w:rPr>
        <w:t xml:space="preserve"> locus association with infect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987"/>
        <w:gridCol w:w="1664"/>
        <w:gridCol w:w="2483"/>
        <w:gridCol w:w="1226"/>
      </w:tblGrid>
      <w:tr w:rsidR="00CD507A" w:rsidRPr="00235AB8" w14:paraId="43447D21" w14:textId="77777777" w:rsidTr="004423F7">
        <w:tc>
          <w:tcPr>
            <w:tcW w:w="39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13987129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9EAC4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>Odds Ratio</w:t>
            </w:r>
          </w:p>
        </w:tc>
        <w:tc>
          <w:tcPr>
            <w:tcW w:w="24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035DE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F8F97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i/>
                <w:sz w:val="24"/>
                <w:szCs w:val="24"/>
              </w:rPr>
              <w:t xml:space="preserve">P </w:t>
            </w:r>
            <w:r w:rsidRPr="00235AB8">
              <w:rPr>
                <w:b/>
                <w:sz w:val="24"/>
                <w:szCs w:val="24"/>
              </w:rPr>
              <w:t>value</w:t>
            </w:r>
          </w:p>
        </w:tc>
      </w:tr>
      <w:tr w:rsidR="00CD507A" w:rsidRPr="00235AB8" w14:paraId="6E2AE909" w14:textId="77777777" w:rsidTr="004423F7">
        <w:trPr>
          <w:trHeight w:val="420"/>
        </w:trPr>
        <w:tc>
          <w:tcPr>
            <w:tcW w:w="3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813CC5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 xml:space="preserve">Psicose </w:t>
            </w:r>
            <w:r>
              <w:rPr>
                <w:b/>
                <w:sz w:val="24"/>
                <w:szCs w:val="24"/>
              </w:rPr>
              <w:t>utilization</w:t>
            </w:r>
            <w:r w:rsidRPr="00235AB8">
              <w:rPr>
                <w:b/>
                <w:sz w:val="24"/>
                <w:szCs w:val="24"/>
              </w:rPr>
              <w:t xml:space="preserve"> locu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052CFB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11.73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B63BC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1.25-1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4E193C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.031</w:t>
            </w:r>
          </w:p>
        </w:tc>
      </w:tr>
      <w:tr w:rsidR="00CD507A" w:rsidRPr="00235AB8" w14:paraId="7C5D3AB1" w14:textId="77777777" w:rsidTr="004423F7">
        <w:trPr>
          <w:trHeight w:val="420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3B0117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>Fluid &amp; Electrolyte Disorders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5D541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2.95</w:t>
            </w:r>
          </w:p>
        </w:tc>
        <w:tc>
          <w:tcPr>
            <w:tcW w:w="24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F2E8DF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0.82-10.6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DC66B7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.098</w:t>
            </w:r>
          </w:p>
        </w:tc>
      </w:tr>
      <w:tr w:rsidR="00CD507A" w:rsidRPr="00235AB8" w14:paraId="72CDDAEA" w14:textId="77777777" w:rsidTr="004423F7">
        <w:trPr>
          <w:trHeight w:val="420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A18BB1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i/>
                <w:sz w:val="24"/>
                <w:szCs w:val="24"/>
              </w:rPr>
              <w:t>K. pneumoniae</w:t>
            </w:r>
            <w:r w:rsidRPr="00235AB8">
              <w:rPr>
                <w:b/>
                <w:sz w:val="24"/>
                <w:szCs w:val="24"/>
              </w:rPr>
              <w:t xml:space="preserve"> species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78D4A7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1.22</w:t>
            </w:r>
          </w:p>
        </w:tc>
        <w:tc>
          <w:tcPr>
            <w:tcW w:w="24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2CBDC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0.05-30.5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D36B72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.903</w:t>
            </w:r>
          </w:p>
        </w:tc>
      </w:tr>
      <w:tr w:rsidR="00CD507A" w:rsidRPr="00235AB8" w14:paraId="49581E92" w14:textId="77777777" w:rsidTr="004423F7">
        <w:trPr>
          <w:trHeight w:val="420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542F6D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>Minimum Serum Glucose (mg/dL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AC6281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1.04</w:t>
            </w:r>
          </w:p>
        </w:tc>
        <w:tc>
          <w:tcPr>
            <w:tcW w:w="24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4BDD03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1.01-1.08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6A7003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.012</w:t>
            </w:r>
          </w:p>
        </w:tc>
      </w:tr>
      <w:tr w:rsidR="00CD507A" w:rsidRPr="00235AB8" w14:paraId="34AF3E55" w14:textId="77777777" w:rsidTr="004423F7">
        <w:trPr>
          <w:trHeight w:val="420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99AE11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>Body Mass Index Baseline (kg/m</w:t>
            </w:r>
            <w:r w:rsidRPr="00235AB8">
              <w:rPr>
                <w:b/>
                <w:sz w:val="24"/>
                <w:szCs w:val="24"/>
                <w:vertAlign w:val="superscript"/>
              </w:rPr>
              <w:t>2</w:t>
            </w:r>
            <w:r w:rsidRPr="00235AB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B792A7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0.83</w:t>
            </w:r>
          </w:p>
        </w:tc>
        <w:tc>
          <w:tcPr>
            <w:tcW w:w="24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81C74A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0.72-0.97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C74BAE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.015</w:t>
            </w:r>
          </w:p>
        </w:tc>
      </w:tr>
      <w:tr w:rsidR="00CD507A" w:rsidRPr="00235AB8" w14:paraId="0DCFE595" w14:textId="77777777" w:rsidTr="004423F7">
        <w:trPr>
          <w:trHeight w:val="420"/>
        </w:trPr>
        <w:tc>
          <w:tcPr>
            <w:tcW w:w="39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F720EA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>White Race</w:t>
            </w:r>
          </w:p>
        </w:tc>
        <w:tc>
          <w:tcPr>
            <w:tcW w:w="1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68946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0.09</w:t>
            </w:r>
          </w:p>
        </w:tc>
        <w:tc>
          <w:tcPr>
            <w:tcW w:w="2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D1B38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0.01-0.64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CA168D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.016</w:t>
            </w:r>
          </w:p>
        </w:tc>
      </w:tr>
      <w:tr w:rsidR="00CD507A" w:rsidRPr="00235AB8" w14:paraId="2117BF09" w14:textId="77777777" w:rsidTr="004423F7">
        <w:trPr>
          <w:trHeight w:val="420"/>
        </w:trPr>
        <w:tc>
          <w:tcPr>
            <w:tcW w:w="39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A74E1B" w14:textId="77777777" w:rsidR="00CD507A" w:rsidRPr="00235AB8" w:rsidRDefault="00CD507A" w:rsidP="004423F7">
            <w:pPr>
              <w:jc w:val="center"/>
              <w:rPr>
                <w:b/>
                <w:sz w:val="24"/>
                <w:szCs w:val="24"/>
              </w:rPr>
            </w:pPr>
            <w:r w:rsidRPr="00235AB8">
              <w:rPr>
                <w:b/>
                <w:sz w:val="24"/>
                <w:szCs w:val="24"/>
              </w:rPr>
              <w:t>Peripheral Vascular Disease</w:t>
            </w:r>
          </w:p>
        </w:tc>
        <w:tc>
          <w:tcPr>
            <w:tcW w:w="1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C5EDD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0.02</w:t>
            </w:r>
          </w:p>
        </w:tc>
        <w:tc>
          <w:tcPr>
            <w:tcW w:w="2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02445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&lt;0.01-1.01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FC38B2" w14:textId="77777777" w:rsidR="00CD507A" w:rsidRPr="00235AB8" w:rsidRDefault="00CD507A" w:rsidP="004423F7">
            <w:pPr>
              <w:jc w:val="center"/>
              <w:rPr>
                <w:sz w:val="24"/>
                <w:szCs w:val="24"/>
              </w:rPr>
            </w:pPr>
            <w:r w:rsidRPr="00235AB8">
              <w:rPr>
                <w:sz w:val="24"/>
                <w:szCs w:val="24"/>
              </w:rPr>
              <w:t>.051</w:t>
            </w:r>
          </w:p>
        </w:tc>
      </w:tr>
    </w:tbl>
    <w:p w14:paraId="270882DB" w14:textId="77777777" w:rsidR="00CD507A" w:rsidRDefault="00CD507A" w:rsidP="00CD507A">
      <w:pPr>
        <w:spacing w:line="480" w:lineRule="auto"/>
        <w:jc w:val="center"/>
        <w:rPr>
          <w:b/>
          <w:sz w:val="24"/>
          <w:szCs w:val="24"/>
        </w:rPr>
      </w:pPr>
    </w:p>
    <w:p w14:paraId="0C90DA16" w14:textId="77777777" w:rsidR="00CD507A" w:rsidRDefault="00CD507A" w:rsidP="00CD507A">
      <w:pPr>
        <w:spacing w:line="480" w:lineRule="auto"/>
        <w:rPr>
          <w:b/>
          <w:sz w:val="24"/>
          <w:szCs w:val="24"/>
        </w:rPr>
      </w:pPr>
    </w:p>
    <w:p w14:paraId="2C0B3F42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46868278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314817FA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35CC9841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04F9C591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7D1CF7E1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5B5E7962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52638E2D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50522B90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7B5E1DA2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64A3C663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79FEAB96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3A09A1B6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1E8DA5A6" w14:textId="77777777" w:rsidR="00A634BA" w:rsidRDefault="00A634BA" w:rsidP="00CD507A">
      <w:pPr>
        <w:spacing w:line="480" w:lineRule="auto"/>
        <w:rPr>
          <w:b/>
          <w:sz w:val="24"/>
          <w:szCs w:val="24"/>
        </w:rPr>
      </w:pPr>
    </w:p>
    <w:p w14:paraId="49980395" w14:textId="1CE052DC" w:rsidR="00CF1CFB" w:rsidRDefault="00CF1CFB" w:rsidP="00E205E1">
      <w:pPr>
        <w:spacing w:line="480" w:lineRule="auto"/>
      </w:pPr>
      <w:bookmarkStart w:id="1" w:name="_GoBack"/>
      <w:bookmarkEnd w:id="1"/>
    </w:p>
    <w:sectPr w:rsidR="00CF1CFB" w:rsidSect="00AF74D0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E32F0" w14:textId="77777777" w:rsidR="00A67C60" w:rsidRDefault="00A67C60" w:rsidP="004A10BE">
      <w:r>
        <w:separator/>
      </w:r>
    </w:p>
  </w:endnote>
  <w:endnote w:type="continuationSeparator" w:id="0">
    <w:p w14:paraId="63E1FDA3" w14:textId="77777777" w:rsidR="00A67C60" w:rsidRDefault="00A67C60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16E3FB" w14:textId="77777777" w:rsidR="00722092" w:rsidRDefault="00722092" w:rsidP="00E02EB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6AD915" w14:textId="77777777" w:rsidR="00722092" w:rsidRDefault="007220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C6CFB4" w14:textId="1C3C45C9" w:rsidR="00722092" w:rsidRDefault="00722092" w:rsidP="00E02EB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111B">
      <w:rPr>
        <w:rStyle w:val="PageNumber"/>
        <w:noProof/>
      </w:rPr>
      <w:t>17</w:t>
    </w:r>
    <w:r>
      <w:rPr>
        <w:rStyle w:val="PageNumber"/>
      </w:rPr>
      <w:fldChar w:fldCharType="end"/>
    </w:r>
  </w:p>
  <w:p w14:paraId="311B5634" w14:textId="77777777" w:rsidR="00722092" w:rsidRDefault="00722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23BFD" w14:textId="77777777" w:rsidR="00A67C60" w:rsidRDefault="00A67C60" w:rsidP="004A10BE">
      <w:r>
        <w:separator/>
      </w:r>
    </w:p>
  </w:footnote>
  <w:footnote w:type="continuationSeparator" w:id="0">
    <w:p w14:paraId="6B1FC58F" w14:textId="77777777" w:rsidR="00A67C60" w:rsidRDefault="00A67C60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C69BF" w14:textId="73E0D476" w:rsidR="00722092" w:rsidRDefault="00722092" w:rsidP="004A10BE">
    <w:pPr>
      <w:pStyle w:val="Header"/>
    </w:pPr>
    <w:r>
      <w:tab/>
    </w:r>
  </w:p>
  <w:p w14:paraId="311C3462" w14:textId="77777777" w:rsidR="00722092" w:rsidRDefault="00722092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E7827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etsfs99wzw5gezte3xe9wqe90vx2stfrds&quot;&gt;Dissertation&lt;record-ids&gt;&lt;item&gt;197&lt;/item&gt;&lt;item&gt;220&lt;/item&gt;&lt;item&gt;221&lt;/item&gt;&lt;item&gt;244&lt;/item&gt;&lt;item&gt;252&lt;/item&gt;&lt;item&gt;253&lt;/item&gt;&lt;item&gt;254&lt;/item&gt;&lt;item&gt;326&lt;/item&gt;&lt;/record-ids&gt;&lt;/item&gt;&lt;item db-id=&quot;fssex2xryd5dwxesrv45pw2j0a29e0e9dzx5&quot;&gt;Library Copy&lt;record-ids&gt;&lt;item&gt;255&lt;/item&gt;&lt;/record-ids&gt;&lt;/item&gt;&lt;/Libraries&gt;"/>
  </w:docVars>
  <w:rsids>
    <w:rsidRoot w:val="0064261D"/>
    <w:rsid w:val="000028B1"/>
    <w:rsid w:val="00004593"/>
    <w:rsid w:val="000670C5"/>
    <w:rsid w:val="0008789A"/>
    <w:rsid w:val="000B0525"/>
    <w:rsid w:val="000D52B2"/>
    <w:rsid w:val="00104D3A"/>
    <w:rsid w:val="001104B3"/>
    <w:rsid w:val="00122B83"/>
    <w:rsid w:val="00142B12"/>
    <w:rsid w:val="00196256"/>
    <w:rsid w:val="001B570B"/>
    <w:rsid w:val="001C1B4E"/>
    <w:rsid w:val="0021129A"/>
    <w:rsid w:val="00221139"/>
    <w:rsid w:val="002278B2"/>
    <w:rsid w:val="002323B8"/>
    <w:rsid w:val="00240A26"/>
    <w:rsid w:val="002824FA"/>
    <w:rsid w:val="00286957"/>
    <w:rsid w:val="002907A5"/>
    <w:rsid w:val="002C207D"/>
    <w:rsid w:val="002E31A0"/>
    <w:rsid w:val="00306BF3"/>
    <w:rsid w:val="00324712"/>
    <w:rsid w:val="00376FB8"/>
    <w:rsid w:val="00395F2A"/>
    <w:rsid w:val="003A333A"/>
    <w:rsid w:val="003C0B33"/>
    <w:rsid w:val="003C587E"/>
    <w:rsid w:val="003D332A"/>
    <w:rsid w:val="0040008C"/>
    <w:rsid w:val="004009F0"/>
    <w:rsid w:val="00400ADB"/>
    <w:rsid w:val="00411037"/>
    <w:rsid w:val="00431A76"/>
    <w:rsid w:val="004423F7"/>
    <w:rsid w:val="00442AF3"/>
    <w:rsid w:val="004507ED"/>
    <w:rsid w:val="004611E6"/>
    <w:rsid w:val="00471B5D"/>
    <w:rsid w:val="00473F7C"/>
    <w:rsid w:val="00474B84"/>
    <w:rsid w:val="00483FF6"/>
    <w:rsid w:val="004A10BE"/>
    <w:rsid w:val="004B7EFA"/>
    <w:rsid w:val="004C16CD"/>
    <w:rsid w:val="004D619C"/>
    <w:rsid w:val="004F3C72"/>
    <w:rsid w:val="0050709A"/>
    <w:rsid w:val="005341F3"/>
    <w:rsid w:val="005400FE"/>
    <w:rsid w:val="00540789"/>
    <w:rsid w:val="00541241"/>
    <w:rsid w:val="00552069"/>
    <w:rsid w:val="00587CBA"/>
    <w:rsid w:val="00596DD1"/>
    <w:rsid w:val="005979FB"/>
    <w:rsid w:val="005D7C95"/>
    <w:rsid w:val="005E7AA6"/>
    <w:rsid w:val="005F06AF"/>
    <w:rsid w:val="005F5726"/>
    <w:rsid w:val="00612ABB"/>
    <w:rsid w:val="00620C39"/>
    <w:rsid w:val="00630566"/>
    <w:rsid w:val="0064261D"/>
    <w:rsid w:val="00661B84"/>
    <w:rsid w:val="00664148"/>
    <w:rsid w:val="00676D9D"/>
    <w:rsid w:val="006B1E4D"/>
    <w:rsid w:val="006E2862"/>
    <w:rsid w:val="006E2EC0"/>
    <w:rsid w:val="006E2F18"/>
    <w:rsid w:val="006E30D9"/>
    <w:rsid w:val="00722092"/>
    <w:rsid w:val="00722EC2"/>
    <w:rsid w:val="007305AA"/>
    <w:rsid w:val="00742109"/>
    <w:rsid w:val="00753163"/>
    <w:rsid w:val="00761B41"/>
    <w:rsid w:val="00774A77"/>
    <w:rsid w:val="0079450A"/>
    <w:rsid w:val="007A2B08"/>
    <w:rsid w:val="008573F1"/>
    <w:rsid w:val="008C270D"/>
    <w:rsid w:val="008C3DF7"/>
    <w:rsid w:val="008F12AE"/>
    <w:rsid w:val="008F77D5"/>
    <w:rsid w:val="0090111B"/>
    <w:rsid w:val="0090119A"/>
    <w:rsid w:val="0090696D"/>
    <w:rsid w:val="009376DE"/>
    <w:rsid w:val="00940C37"/>
    <w:rsid w:val="00940D46"/>
    <w:rsid w:val="00943D39"/>
    <w:rsid w:val="00954ADF"/>
    <w:rsid w:val="009A5107"/>
    <w:rsid w:val="009C4ECB"/>
    <w:rsid w:val="009D3042"/>
    <w:rsid w:val="009E0AA1"/>
    <w:rsid w:val="00A20948"/>
    <w:rsid w:val="00A30B08"/>
    <w:rsid w:val="00A518F9"/>
    <w:rsid w:val="00A52B78"/>
    <w:rsid w:val="00A634BA"/>
    <w:rsid w:val="00A67C60"/>
    <w:rsid w:val="00A74E19"/>
    <w:rsid w:val="00A86903"/>
    <w:rsid w:val="00AA5A82"/>
    <w:rsid w:val="00AC4EBF"/>
    <w:rsid w:val="00AD215A"/>
    <w:rsid w:val="00AE6409"/>
    <w:rsid w:val="00AF74D0"/>
    <w:rsid w:val="00B16C6A"/>
    <w:rsid w:val="00B66D06"/>
    <w:rsid w:val="00B717E7"/>
    <w:rsid w:val="00B74EAE"/>
    <w:rsid w:val="00B82CCF"/>
    <w:rsid w:val="00B86460"/>
    <w:rsid w:val="00BA255F"/>
    <w:rsid w:val="00BC636C"/>
    <w:rsid w:val="00C057FB"/>
    <w:rsid w:val="00C11ABE"/>
    <w:rsid w:val="00C23AB2"/>
    <w:rsid w:val="00C35642"/>
    <w:rsid w:val="00C35FFA"/>
    <w:rsid w:val="00C803E3"/>
    <w:rsid w:val="00C80C4D"/>
    <w:rsid w:val="00C854EC"/>
    <w:rsid w:val="00C86E31"/>
    <w:rsid w:val="00C917E9"/>
    <w:rsid w:val="00C97930"/>
    <w:rsid w:val="00CD1AB5"/>
    <w:rsid w:val="00CD24ED"/>
    <w:rsid w:val="00CD507A"/>
    <w:rsid w:val="00CE3B9E"/>
    <w:rsid w:val="00CF1CFB"/>
    <w:rsid w:val="00D1091D"/>
    <w:rsid w:val="00D6467A"/>
    <w:rsid w:val="00D64B68"/>
    <w:rsid w:val="00D66468"/>
    <w:rsid w:val="00D665E4"/>
    <w:rsid w:val="00D670F2"/>
    <w:rsid w:val="00DA12C4"/>
    <w:rsid w:val="00DF0A84"/>
    <w:rsid w:val="00E02EB9"/>
    <w:rsid w:val="00E205E1"/>
    <w:rsid w:val="00E606C3"/>
    <w:rsid w:val="00E679A9"/>
    <w:rsid w:val="00E81363"/>
    <w:rsid w:val="00E81A31"/>
    <w:rsid w:val="00EA3F22"/>
    <w:rsid w:val="00EA573B"/>
    <w:rsid w:val="00ED2134"/>
    <w:rsid w:val="00EF5933"/>
    <w:rsid w:val="00F05E9E"/>
    <w:rsid w:val="00F209E0"/>
    <w:rsid w:val="00FA3275"/>
    <w:rsid w:val="00FA53CB"/>
    <w:rsid w:val="00FA6821"/>
    <w:rsid w:val="00FB05B4"/>
    <w:rsid w:val="00FE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63657E"/>
  <w15:docId w15:val="{101A3205-777F-4573-BCDC-CECAFE03C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Grid21">
    <w:name w:val="Medium Grid 21"/>
    <w:link w:val="MediumGrid2Char"/>
    <w:uiPriority w:val="1"/>
    <w:qFormat/>
    <w:rsid w:val="0040008C"/>
    <w:rPr>
      <w:rFonts w:ascii="Calibri" w:hAnsi="Calibri"/>
      <w:sz w:val="22"/>
      <w:szCs w:val="22"/>
    </w:rPr>
  </w:style>
  <w:style w:type="character" w:customStyle="1" w:styleId="MediumGrid2Char">
    <w:name w:val="Medium Grid 2 Char"/>
    <w:link w:val="MediumGrid21"/>
    <w:uiPriority w:val="1"/>
    <w:rsid w:val="0040008C"/>
    <w:rPr>
      <w:rFonts w:ascii="Calibri" w:hAnsi="Calibri"/>
      <w:sz w:val="22"/>
      <w:szCs w:val="22"/>
    </w:rPr>
  </w:style>
  <w:style w:type="character" w:customStyle="1" w:styleId="Mention1">
    <w:name w:val="Mention1"/>
    <w:uiPriority w:val="99"/>
    <w:semiHidden/>
    <w:unhideWhenUsed/>
    <w:rsid w:val="0040008C"/>
    <w:rPr>
      <w:color w:val="2B579A"/>
      <w:shd w:val="clear" w:color="auto" w:fill="E6E6E6"/>
    </w:rPr>
  </w:style>
  <w:style w:type="character" w:customStyle="1" w:styleId="UnresolvedMention1">
    <w:name w:val="Unresolved Mention1"/>
    <w:uiPriority w:val="99"/>
    <w:semiHidden/>
    <w:unhideWhenUsed/>
    <w:rsid w:val="000B0525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B0525"/>
    <w:pPr>
      <w:jc w:val="center"/>
    </w:pPr>
    <w:rPr>
      <w:noProof/>
      <w:sz w:val="24"/>
    </w:rPr>
  </w:style>
  <w:style w:type="character" w:customStyle="1" w:styleId="BaseTextChar">
    <w:name w:val="Base_Text Char"/>
    <w:link w:val="BaseText"/>
    <w:rsid w:val="000B0525"/>
    <w:rPr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0B0525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0B0525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B0525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0B0525"/>
    <w:rPr>
      <w:noProof/>
      <w:sz w:val="24"/>
    </w:rPr>
  </w:style>
  <w:style w:type="paragraph" w:styleId="Revision">
    <w:name w:val="Revision"/>
    <w:hidden/>
    <w:uiPriority w:val="99"/>
    <w:semiHidden/>
    <w:rsid w:val="00940C37"/>
  </w:style>
  <w:style w:type="character" w:customStyle="1" w:styleId="apple-converted-space">
    <w:name w:val="apple-converted-space"/>
    <w:rsid w:val="00940C37"/>
  </w:style>
  <w:style w:type="paragraph" w:customStyle="1" w:styleId="p1">
    <w:name w:val="p1"/>
    <w:basedOn w:val="Normal"/>
    <w:rsid w:val="00940C37"/>
    <w:rPr>
      <w:rFonts w:ascii="Calibri" w:eastAsia="SimSun" w:hAnsi="Calibri"/>
      <w:sz w:val="17"/>
      <w:szCs w:val="17"/>
      <w:lang w:eastAsia="zh-CN"/>
    </w:rPr>
  </w:style>
  <w:style w:type="paragraph" w:styleId="NormalWeb">
    <w:name w:val="Normal (Web)"/>
    <w:basedOn w:val="Normal"/>
    <w:uiPriority w:val="99"/>
    <w:unhideWhenUsed/>
    <w:rsid w:val="00473F7C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B86460"/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"/>
    <w:uiPriority w:val="1"/>
    <w:rsid w:val="00B86460"/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7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72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7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36AEF-E7D7-0E44-B26C-5E5A3A708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468</CharactersWithSpaces>
  <SharedDoc>false</SharedDoc>
  <HLinks>
    <vt:vector size="72" baseType="variant">
      <vt:variant>
        <vt:i4>5177358</vt:i4>
      </vt:variant>
      <vt:variant>
        <vt:i4>208</vt:i4>
      </vt:variant>
      <vt:variant>
        <vt:i4>0</vt:i4>
      </vt:variant>
      <vt:variant>
        <vt:i4>5</vt:i4>
      </vt:variant>
      <vt:variant>
        <vt:lpwstr>http://www.patricbrc.org</vt:lpwstr>
      </vt:variant>
      <vt:variant>
        <vt:lpwstr/>
      </vt:variant>
      <vt:variant>
        <vt:i4>4784221</vt:i4>
      </vt:variant>
      <vt:variant>
        <vt:i4>188</vt:i4>
      </vt:variant>
      <vt:variant>
        <vt:i4>0</vt:i4>
      </vt:variant>
      <vt:variant>
        <vt:i4>5</vt:i4>
      </vt:variant>
      <vt:variant>
        <vt:lpwstr>http://itol.embl.de/</vt:lpwstr>
      </vt:variant>
      <vt:variant>
        <vt:lpwstr/>
      </vt:variant>
      <vt:variant>
        <vt:i4>1245206</vt:i4>
      </vt:variant>
      <vt:variant>
        <vt:i4>182</vt:i4>
      </vt:variant>
      <vt:variant>
        <vt:i4>0</vt:i4>
      </vt:variant>
      <vt:variant>
        <vt:i4>5</vt:i4>
      </vt:variant>
      <vt:variant>
        <vt:lpwstr>http://bigsdb.web.pasteur.fr</vt:lpwstr>
      </vt:variant>
      <vt:variant>
        <vt:lpwstr/>
      </vt:variant>
      <vt:variant>
        <vt:i4>1638452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</vt:lpwstr>
      </vt:variant>
      <vt:variant>
        <vt:lpwstr/>
      </vt:variant>
      <vt:variant>
        <vt:i4>1572938</vt:i4>
      </vt:variant>
      <vt:variant>
        <vt:i4>130755</vt:i4>
      </vt:variant>
      <vt:variant>
        <vt:i4>1031</vt:i4>
      </vt:variant>
      <vt:variant>
        <vt:i4>1</vt:i4>
      </vt:variant>
      <vt:variant>
        <vt:lpwstr>FIg 5 in vivo 101817</vt:lpwstr>
      </vt:variant>
      <vt:variant>
        <vt:lpwstr/>
      </vt:variant>
      <vt:variant>
        <vt:i4>6684795</vt:i4>
      </vt:variant>
      <vt:variant>
        <vt:i4>136804</vt:i4>
      </vt:variant>
      <vt:variant>
        <vt:i4>1032</vt:i4>
      </vt:variant>
      <vt:variant>
        <vt:i4>1</vt:i4>
      </vt:variant>
      <vt:variant>
        <vt:lpwstr>Fig S1 PAL-Seq</vt:lpwstr>
      </vt:variant>
      <vt:variant>
        <vt:lpwstr/>
      </vt:variant>
      <vt:variant>
        <vt:i4>6094879</vt:i4>
      </vt:variant>
      <vt:variant>
        <vt:i4>222288</vt:i4>
      </vt:variant>
      <vt:variant>
        <vt:i4>1033</vt:i4>
      </vt:variant>
      <vt:variant>
        <vt:i4>1</vt:i4>
      </vt:variant>
      <vt:variant>
        <vt:lpwstr>Fig S2 Kp tree fixed</vt:lpwstr>
      </vt:variant>
      <vt:variant>
        <vt:lpwstr/>
      </vt:variant>
      <vt:variant>
        <vt:i4>1703981</vt:i4>
      </vt:variant>
      <vt:variant>
        <vt:i4>222757</vt:i4>
      </vt:variant>
      <vt:variant>
        <vt:i4>1034</vt:i4>
      </vt:variant>
      <vt:variant>
        <vt:i4>1</vt:i4>
      </vt:variant>
      <vt:variant>
        <vt:lpwstr>Fig S3 kmeans</vt:lpwstr>
      </vt:variant>
      <vt:variant>
        <vt:lpwstr/>
      </vt:variant>
      <vt:variant>
        <vt:i4>3276847</vt:i4>
      </vt:variant>
      <vt:variant>
        <vt:i4>-1</vt:i4>
      </vt:variant>
      <vt:variant>
        <vt:i4>2050</vt:i4>
      </vt:variant>
      <vt:variant>
        <vt:i4>1</vt:i4>
      </vt:variant>
      <vt:variant>
        <vt:lpwstr>STM_logo_new</vt:lpwstr>
      </vt:variant>
      <vt:variant>
        <vt:lpwstr/>
      </vt:variant>
      <vt:variant>
        <vt:i4>655438</vt:i4>
      </vt:variant>
      <vt:variant>
        <vt:i4>-1</vt:i4>
      </vt:variant>
      <vt:variant>
        <vt:i4>1027</vt:i4>
      </vt:variant>
      <vt:variant>
        <vt:i4>1</vt:i4>
      </vt:variant>
      <vt:variant>
        <vt:lpwstr>hierarchal cluster remove 3_labeled</vt:lpwstr>
      </vt:variant>
      <vt:variant>
        <vt:lpwstr/>
      </vt:variant>
      <vt:variant>
        <vt:i4>4259876</vt:i4>
      </vt:variant>
      <vt:variant>
        <vt:i4>-1</vt:i4>
      </vt:variant>
      <vt:variant>
        <vt:i4>1028</vt:i4>
      </vt:variant>
      <vt:variant>
        <vt:i4>1</vt:i4>
      </vt:variant>
      <vt:variant>
        <vt:lpwstr>PCA graph remove 3_label fi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MIke Bachman</cp:lastModifiedBy>
  <cp:revision>2</cp:revision>
  <cp:lastPrinted>2012-01-29T18:20:00Z</cp:lastPrinted>
  <dcterms:created xsi:type="dcterms:W3CDTF">2018-05-23T01:20:00Z</dcterms:created>
  <dcterms:modified xsi:type="dcterms:W3CDTF">2018-05-23T01:20:00Z</dcterms:modified>
</cp:coreProperties>
</file>